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3ED9A" w14:textId="58060F67" w:rsidR="009B6298" w:rsidRPr="006576F7" w:rsidRDefault="005D5DD6" w:rsidP="005D5DD6">
      <w:pPr>
        <w:jc w:val="both"/>
        <w:rPr>
          <w:color w:val="000000" w:themeColor="text1"/>
        </w:rPr>
      </w:pPr>
      <w:r w:rsidRPr="006576F7">
        <w:rPr>
          <w:b/>
          <w:bCs/>
          <w:color w:val="000000" w:themeColor="text1"/>
        </w:rPr>
        <w:t xml:space="preserve">Supplementary Table </w:t>
      </w:r>
      <w:r w:rsidR="00D553C7" w:rsidRPr="006576F7">
        <w:rPr>
          <w:b/>
          <w:bCs/>
          <w:color w:val="000000" w:themeColor="text1"/>
        </w:rPr>
        <w:t>3</w:t>
      </w:r>
      <w:r w:rsidRPr="006576F7">
        <w:rPr>
          <w:b/>
          <w:bCs/>
          <w:color w:val="000000" w:themeColor="text1"/>
        </w:rPr>
        <w:t xml:space="preserve">. </w:t>
      </w:r>
      <w:r w:rsidR="00D553C7" w:rsidRPr="006576F7">
        <w:rPr>
          <w:b/>
          <w:bCs/>
          <w:color w:val="000000" w:themeColor="text1"/>
        </w:rPr>
        <w:t>Immunophenotyping gating strategy</w:t>
      </w:r>
      <w:r w:rsidRPr="006576F7">
        <w:rPr>
          <w:b/>
          <w:bCs/>
          <w:color w:val="000000" w:themeColor="text1"/>
        </w:rPr>
        <w:t>.</w:t>
      </w:r>
      <w:r w:rsidRPr="006576F7">
        <w:rPr>
          <w:bCs/>
          <w:color w:val="000000" w:themeColor="text1"/>
        </w:rPr>
        <w:t xml:space="preserve"> </w:t>
      </w:r>
      <w:r w:rsidR="0023383D" w:rsidRPr="006576F7">
        <w:rPr>
          <w:bCs/>
          <w:color w:val="000000" w:themeColor="text1"/>
        </w:rPr>
        <w:t xml:space="preserve">Lymphocyte subpopulations and </w:t>
      </w:r>
      <w:r w:rsidR="0023383D" w:rsidRPr="006576F7">
        <w:rPr>
          <w:color w:val="000000" w:themeColor="text1"/>
        </w:rPr>
        <w:t>gating strategy</w:t>
      </w:r>
      <w:r w:rsidR="009B6298" w:rsidRPr="006576F7">
        <w:rPr>
          <w:color w:val="000000" w:themeColor="text1"/>
        </w:rPr>
        <w:t xml:space="preserve"> is</w:t>
      </w:r>
      <w:r w:rsidR="0023383D" w:rsidRPr="006576F7">
        <w:rPr>
          <w:color w:val="000000" w:themeColor="text1"/>
        </w:rPr>
        <w:t xml:space="preserve"> shown.</w:t>
      </w:r>
      <w:r w:rsidR="009B6298" w:rsidRPr="006576F7">
        <w:rPr>
          <w:color w:val="000000" w:themeColor="text1"/>
        </w:rPr>
        <w:t xml:space="preserve"> A minimum of 20000 events within the lymphocyte population gate were collected for analysis</w:t>
      </w:r>
      <w:r w:rsidRPr="006576F7">
        <w:rPr>
          <w:color w:val="000000" w:themeColor="text1"/>
        </w:rPr>
        <w:t>.</w:t>
      </w:r>
    </w:p>
    <w:tbl>
      <w:tblPr>
        <w:tblW w:w="9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4253"/>
      </w:tblGrid>
      <w:tr w:rsidR="006576F7" w:rsidRPr="006576F7" w14:paraId="5F887D96" w14:textId="77777777" w:rsidTr="00CA5A29">
        <w:trPr>
          <w:trHeight w:val="340"/>
          <w:jc w:val="center"/>
        </w:trPr>
        <w:tc>
          <w:tcPr>
            <w:tcW w:w="5103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FD0DE7" w14:textId="77777777" w:rsidR="00D553C7" w:rsidRPr="006576F7" w:rsidRDefault="00D553C7" w:rsidP="00264A74">
            <w:pPr>
              <w:spacing w:after="120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Cell population</w:t>
            </w:r>
          </w:p>
        </w:tc>
        <w:tc>
          <w:tcPr>
            <w:tcW w:w="4253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0B2B49" w14:textId="77777777" w:rsidR="00D553C7" w:rsidRPr="006576F7" w:rsidRDefault="00D553C7" w:rsidP="00264A74">
            <w:pPr>
              <w:spacing w:after="120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Markers and gating</w:t>
            </w:r>
          </w:p>
        </w:tc>
      </w:tr>
      <w:tr w:rsidR="006576F7" w:rsidRPr="006576F7" w14:paraId="55BE2B09" w14:textId="77777777" w:rsidTr="00CA5A29">
        <w:trPr>
          <w:trHeight w:val="340"/>
          <w:jc w:val="center"/>
        </w:trPr>
        <w:tc>
          <w:tcPr>
            <w:tcW w:w="510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46DD41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Lymphocytes (L)</w:t>
            </w:r>
          </w:p>
        </w:tc>
        <w:tc>
          <w:tcPr>
            <w:tcW w:w="425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A2C075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5+ (% WBC)</w:t>
            </w:r>
          </w:p>
        </w:tc>
      </w:tr>
      <w:tr w:rsidR="006576F7" w:rsidRPr="006576F7" w14:paraId="4C071B83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7AD4FEE9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58443737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3+ (% L)</w:t>
            </w:r>
          </w:p>
        </w:tc>
      </w:tr>
      <w:tr w:rsidR="006576F7" w:rsidRPr="006576F7" w14:paraId="32AF0139" w14:textId="77777777" w:rsidTr="00CA5A29">
        <w:trPr>
          <w:trHeight w:val="3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7B744F5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TCR</w:t>
            </w:r>
            <w:r w:rsidRPr="006576F7">
              <w:rPr>
                <w:rFonts w:ascii="Symbol" w:eastAsia="Times New Roman" w:hAnsi="Symbol" w:cs="Times New Roman"/>
                <w:color w:val="000000" w:themeColor="text1"/>
                <w:sz w:val="22"/>
                <w:lang w:eastAsia="it-IT"/>
              </w:rPr>
              <w:t></w:t>
            </w:r>
            <w:r w:rsidRPr="006576F7">
              <w:rPr>
                <w:rFonts w:ascii="Symbol" w:eastAsia="Times New Roman" w:hAnsi="Symbol" w:cs="Times New Roman"/>
                <w:color w:val="000000" w:themeColor="text1"/>
                <w:sz w:val="22"/>
                <w:lang w:eastAsia="it-IT"/>
              </w:rPr>
              <w:t></w:t>
            </w: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 xml:space="preserve"> double negative T (DNT)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CDD5912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CD4- CD8- TCR</w:t>
            </w:r>
            <w:r w:rsidRPr="006576F7">
              <w:rPr>
                <w:rFonts w:ascii="Symbol" w:eastAsia="Times New Roman" w:hAnsi="Symbol" w:cs="Times New Roman"/>
                <w:color w:val="000000" w:themeColor="text1"/>
                <w:sz w:val="22"/>
                <w:lang w:eastAsia="it-IT"/>
              </w:rPr>
              <w:t></w:t>
            </w:r>
            <w:r w:rsidRPr="006576F7">
              <w:rPr>
                <w:rFonts w:ascii="Symbol" w:eastAsia="Times New Roman" w:hAnsi="Symbol" w:cs="Times New Roman"/>
                <w:color w:val="000000" w:themeColor="text1"/>
                <w:sz w:val="22"/>
                <w:lang w:eastAsia="it-IT"/>
              </w:rPr>
              <w:t></w:t>
            </w: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+ (% CD3+TCR</w:t>
            </w:r>
            <w:r w:rsidRPr="006576F7">
              <w:rPr>
                <w:rFonts w:ascii="Symbol" w:eastAsia="Times New Roman" w:hAnsi="Symbol" w:cs="Times New Roman"/>
                <w:color w:val="000000" w:themeColor="text1"/>
                <w:sz w:val="22"/>
                <w:lang w:eastAsia="it-IT"/>
              </w:rPr>
              <w:t></w:t>
            </w:r>
            <w:r w:rsidRPr="006576F7">
              <w:rPr>
                <w:rFonts w:ascii="Symbol" w:eastAsia="Times New Roman" w:hAnsi="Symbol" w:cs="Times New Roman"/>
                <w:color w:val="000000" w:themeColor="text1"/>
                <w:sz w:val="22"/>
                <w:lang w:eastAsia="it-IT"/>
              </w:rPr>
              <w:t></w:t>
            </w: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+)</w:t>
            </w:r>
          </w:p>
        </w:tc>
      </w:tr>
      <w:tr w:rsidR="006576F7" w:rsidRPr="006576F7" w14:paraId="3C4F90D2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7ECEC0F1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 helper 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5CCCEA90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3+ CD4+ (% L)</w:t>
            </w:r>
          </w:p>
        </w:tc>
      </w:tr>
      <w:tr w:rsidR="006576F7" w:rsidRPr="006576F7" w14:paraId="75767CC4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5373A174" w14:textId="7B7B605C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Recent thymic emigrants (RTE)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1605BED4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+ CD45RA+ CD31+ (% CD4)</w:t>
            </w:r>
          </w:p>
        </w:tc>
      </w:tr>
      <w:tr w:rsidR="006576F7" w:rsidRPr="006576F7" w14:paraId="1251CF45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5D9D5C6B" w14:textId="16ADD9DF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Naïve helper 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78EF6064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+ CD45RA+ CD27+ (% CD4)</w:t>
            </w:r>
          </w:p>
        </w:tc>
      </w:tr>
      <w:tr w:rsidR="006576F7" w:rsidRPr="006576F7" w14:paraId="5EF22A26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6789561E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Central memory (CM)  helper 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1AB9A4C0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+ CD45RA- CD27+ (% CD4)</w:t>
            </w:r>
          </w:p>
        </w:tc>
        <w:bookmarkStart w:id="0" w:name="_GoBack"/>
        <w:bookmarkEnd w:id="0"/>
      </w:tr>
      <w:tr w:rsidR="006576F7" w:rsidRPr="006576F7" w14:paraId="631BBC00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0B47C9D3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Effector memory (EM) helper 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5C166B35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+ CD45RA- CD27- (% CD4)</w:t>
            </w:r>
          </w:p>
        </w:tc>
      </w:tr>
      <w:tr w:rsidR="006576F7" w:rsidRPr="006576F7" w14:paraId="48A12E88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3A082D7B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Terminally differentiated (EMRA) helper 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66C5AD96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+ CD45RA+ CD27- (% CD4)</w:t>
            </w:r>
          </w:p>
        </w:tc>
      </w:tr>
      <w:tr w:rsidR="006576F7" w:rsidRPr="006576F7" w14:paraId="3A918981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6A82E57B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8 cytotoxic 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3AAA83DD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3+ CD8+ (% L)</w:t>
            </w:r>
          </w:p>
        </w:tc>
      </w:tr>
      <w:tr w:rsidR="006576F7" w:rsidRPr="006576F7" w14:paraId="32DA882B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7C54F9FE" w14:textId="666CC183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Naïve cytotoxic 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63078733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8+ CD45RA+ CD27+ (% CD8)</w:t>
            </w:r>
          </w:p>
        </w:tc>
      </w:tr>
      <w:tr w:rsidR="006576F7" w:rsidRPr="006576F7" w14:paraId="7B785730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04A6AEE5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Central memory (CM) cytotoxic 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09902F6E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8+ CD45RA- CD27+ (% CD8)</w:t>
            </w:r>
          </w:p>
        </w:tc>
      </w:tr>
      <w:tr w:rsidR="006576F7" w:rsidRPr="006576F7" w14:paraId="4753AFD3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52B5D089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Effector memory (EM) cytotoxic T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240DFA9A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8+ CD45RA- CD27- (% CD8)</w:t>
            </w:r>
          </w:p>
        </w:tc>
      </w:tr>
      <w:tr w:rsidR="006576F7" w:rsidRPr="006576F7" w14:paraId="68D14756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708D0F3C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 xml:space="preserve">Terminally differentiated (EMRA) cytotoxic T cells 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6E8E6BFA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8+ CD45RA+ CD27- (% CD8)</w:t>
            </w:r>
          </w:p>
        </w:tc>
      </w:tr>
      <w:tr w:rsidR="006576F7" w:rsidRPr="006576F7" w14:paraId="04439BDF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3FAA8F46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Treg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0D4752E4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+ CD25+ CD127- (% CD4)</w:t>
            </w:r>
          </w:p>
        </w:tc>
      </w:tr>
      <w:tr w:rsidR="006576F7" w:rsidRPr="006576F7" w14:paraId="03CA7378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30BF5F7A" w14:textId="02B82454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Treg naïve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38BE9E44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+ CD25+ CD127- CD45RA+ (% Treg)</w:t>
            </w:r>
          </w:p>
        </w:tc>
      </w:tr>
      <w:tr w:rsidR="006576F7" w:rsidRPr="006576F7" w14:paraId="583F3E39" w14:textId="77777777" w:rsidTr="00CA5A29">
        <w:trPr>
          <w:trHeight w:val="34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08BC7121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Treg memory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404CAABF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4+ CD25+ CD127- CD45RA- (% Treg)</w:t>
            </w:r>
          </w:p>
        </w:tc>
      </w:tr>
      <w:tr w:rsidR="006576F7" w:rsidRPr="006576F7" w14:paraId="4ACAD5F6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02693BD9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B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1A29A5D0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19+  (% L)</w:t>
            </w:r>
          </w:p>
        </w:tc>
      </w:tr>
      <w:tr w:rsidR="006576F7" w:rsidRPr="006576F7" w14:paraId="71E6D83F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627F0E17" w14:textId="23E53C05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Naïve B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3F4C6C63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19+ CD27- IgD+ (% CD19)</w:t>
            </w:r>
          </w:p>
        </w:tc>
      </w:tr>
      <w:tr w:rsidR="006576F7" w:rsidRPr="006576F7" w14:paraId="1DE7E193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4002D143" w14:textId="52109FA1" w:rsidR="00D553C7" w:rsidRPr="006576F7" w:rsidRDefault="005414DC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P</w:t>
            </w:r>
            <w:r w:rsidR="00D553C7"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re-switch</w:t>
            </w:r>
            <w:r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ed memory</w:t>
            </w:r>
            <w:r w:rsidR="00D553C7" w:rsidRPr="006576F7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 xml:space="preserve"> B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4722D23A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19+ CD27+ IgD+ (% CD19)</w:t>
            </w:r>
          </w:p>
        </w:tc>
      </w:tr>
      <w:tr w:rsidR="006576F7" w:rsidRPr="006576F7" w14:paraId="1F765E6C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63C58A75" w14:textId="5DC6B873" w:rsidR="00D553C7" w:rsidRPr="006576F7" w:rsidRDefault="005414DC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S</w:t>
            </w:r>
            <w:r w:rsidR="00D553C7"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witch</w:t>
            </w: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ed memory</w:t>
            </w:r>
            <w:r w:rsidR="00D553C7"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 xml:space="preserve"> B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2C5DA457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19+ CD27+ IgD- (% CD19)</w:t>
            </w:r>
          </w:p>
        </w:tc>
      </w:tr>
      <w:tr w:rsidR="006576F7" w:rsidRPr="006576F7" w14:paraId="7E33FD19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1B110D49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Transitional B cell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783757E6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19+ CD38+ CD24+ (% CD19)</w:t>
            </w:r>
          </w:p>
        </w:tc>
      </w:tr>
      <w:tr w:rsidR="006576F7" w:rsidRPr="006576F7" w14:paraId="2D285271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2B81B3AD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21low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29D6B69C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19+ CD38- CD21+ (% CD19)</w:t>
            </w:r>
          </w:p>
        </w:tc>
      </w:tr>
      <w:tr w:rsidR="006576F7" w:rsidRPr="006576F7" w14:paraId="49F0EDBC" w14:textId="77777777" w:rsidTr="00CA5A29">
        <w:trPr>
          <w:trHeight w:val="34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7EEF95BC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Plasmablasts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48504196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19+ CD38++ IgM- (% CD19)</w:t>
            </w:r>
          </w:p>
        </w:tc>
      </w:tr>
      <w:tr w:rsidR="006576F7" w:rsidRPr="006576F7" w14:paraId="4C3F4130" w14:textId="77777777" w:rsidTr="00CA5A29">
        <w:trPr>
          <w:trHeight w:val="320"/>
          <w:jc w:val="center"/>
        </w:trPr>
        <w:tc>
          <w:tcPr>
            <w:tcW w:w="5103" w:type="dxa"/>
            <w:shd w:val="clear" w:color="000000" w:fill="FFFFFF"/>
            <w:noWrap/>
            <w:vAlign w:val="bottom"/>
            <w:hideMark/>
          </w:tcPr>
          <w:p w14:paraId="4B2C5087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NK</w:t>
            </w:r>
          </w:p>
        </w:tc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7E1A2661" w14:textId="77777777" w:rsidR="00D553C7" w:rsidRPr="006576F7" w:rsidRDefault="00D553C7" w:rsidP="00D553C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</w:pPr>
            <w:r w:rsidRPr="006576F7">
              <w:rPr>
                <w:rFonts w:eastAsia="Times New Roman" w:cs="Times New Roman"/>
                <w:color w:val="000000" w:themeColor="text1"/>
                <w:sz w:val="22"/>
                <w:lang w:val="it-IT" w:eastAsia="it-IT"/>
              </w:rPr>
              <w:t>CD56+ CD3- (% L)</w:t>
            </w:r>
          </w:p>
        </w:tc>
      </w:tr>
    </w:tbl>
    <w:p w14:paraId="799CED0A" w14:textId="7F0FCB73" w:rsidR="005D5DD6" w:rsidRPr="006576F7" w:rsidRDefault="005D5DD6" w:rsidP="005D5DD6">
      <w:pPr>
        <w:jc w:val="both"/>
        <w:rPr>
          <w:color w:val="000000" w:themeColor="text1"/>
        </w:rPr>
      </w:pPr>
    </w:p>
    <w:p w14:paraId="7B65BC41" w14:textId="77777777" w:rsidR="00DE23E8" w:rsidRPr="006576F7" w:rsidRDefault="00DE23E8" w:rsidP="00654E8F">
      <w:pPr>
        <w:spacing w:before="240"/>
        <w:rPr>
          <w:color w:val="000000" w:themeColor="text1"/>
        </w:rPr>
      </w:pPr>
    </w:p>
    <w:sectPr w:rsidR="00DE23E8" w:rsidRPr="006576F7" w:rsidSect="00216FB9">
      <w:headerReference w:type="first" r:id="rId8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2C496" w14:textId="77777777" w:rsidR="004A3C57" w:rsidRDefault="004A3C57" w:rsidP="00117666">
      <w:pPr>
        <w:spacing w:after="0"/>
      </w:pPr>
      <w:r>
        <w:separator/>
      </w:r>
    </w:p>
  </w:endnote>
  <w:endnote w:type="continuationSeparator" w:id="0">
    <w:p w14:paraId="29A9ACD0" w14:textId="77777777" w:rsidR="004A3C57" w:rsidRDefault="004A3C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64404" w14:textId="77777777" w:rsidR="004A3C57" w:rsidRDefault="004A3C57" w:rsidP="00117666">
      <w:pPr>
        <w:spacing w:after="0"/>
      </w:pPr>
      <w:r>
        <w:separator/>
      </w:r>
    </w:p>
  </w:footnote>
  <w:footnote w:type="continuationSeparator" w:id="0">
    <w:p w14:paraId="0375308E" w14:textId="77777777" w:rsidR="004A3C57" w:rsidRDefault="004A3C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00F36A" w14:textId="34FA1CDC" w:rsidR="00984B93" w:rsidRDefault="00984B93">
    <w:pPr>
      <w:pStyle w:val="Intestazion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A31F331" wp14:editId="694BA5BF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F69"/>
    <w:rsid w:val="00047FD8"/>
    <w:rsid w:val="00052A14"/>
    <w:rsid w:val="00077D53"/>
    <w:rsid w:val="00086627"/>
    <w:rsid w:val="000C68D6"/>
    <w:rsid w:val="000E5AAB"/>
    <w:rsid w:val="00105FD9"/>
    <w:rsid w:val="00117666"/>
    <w:rsid w:val="001549D3"/>
    <w:rsid w:val="00160065"/>
    <w:rsid w:val="00160763"/>
    <w:rsid w:val="00177D84"/>
    <w:rsid w:val="00190212"/>
    <w:rsid w:val="001F5A97"/>
    <w:rsid w:val="00213485"/>
    <w:rsid w:val="00216FB9"/>
    <w:rsid w:val="0023383D"/>
    <w:rsid w:val="00264A74"/>
    <w:rsid w:val="00267D18"/>
    <w:rsid w:val="00274347"/>
    <w:rsid w:val="002868E2"/>
    <w:rsid w:val="002869C3"/>
    <w:rsid w:val="002936E4"/>
    <w:rsid w:val="002A6525"/>
    <w:rsid w:val="002B4A57"/>
    <w:rsid w:val="002C07C5"/>
    <w:rsid w:val="002C74CA"/>
    <w:rsid w:val="002E47BD"/>
    <w:rsid w:val="003123F4"/>
    <w:rsid w:val="003258A2"/>
    <w:rsid w:val="003544FB"/>
    <w:rsid w:val="00366BC4"/>
    <w:rsid w:val="003B432A"/>
    <w:rsid w:val="003D2F2D"/>
    <w:rsid w:val="00401590"/>
    <w:rsid w:val="00425172"/>
    <w:rsid w:val="00447801"/>
    <w:rsid w:val="00452E9C"/>
    <w:rsid w:val="00470CA0"/>
    <w:rsid w:val="004735C8"/>
    <w:rsid w:val="004947A6"/>
    <w:rsid w:val="004961FF"/>
    <w:rsid w:val="004A3C57"/>
    <w:rsid w:val="004C36D3"/>
    <w:rsid w:val="004C5376"/>
    <w:rsid w:val="00503B87"/>
    <w:rsid w:val="00517A89"/>
    <w:rsid w:val="005250F2"/>
    <w:rsid w:val="005304C3"/>
    <w:rsid w:val="005414DC"/>
    <w:rsid w:val="00593EEA"/>
    <w:rsid w:val="005A5EEE"/>
    <w:rsid w:val="005D5DD6"/>
    <w:rsid w:val="005F7E8B"/>
    <w:rsid w:val="006375C7"/>
    <w:rsid w:val="00654E8F"/>
    <w:rsid w:val="006576F7"/>
    <w:rsid w:val="00660D05"/>
    <w:rsid w:val="00667AB7"/>
    <w:rsid w:val="006820B1"/>
    <w:rsid w:val="006B7D14"/>
    <w:rsid w:val="006D1813"/>
    <w:rsid w:val="006F29DF"/>
    <w:rsid w:val="00701727"/>
    <w:rsid w:val="0070566C"/>
    <w:rsid w:val="007124D2"/>
    <w:rsid w:val="00714C50"/>
    <w:rsid w:val="00725A7D"/>
    <w:rsid w:val="007501BE"/>
    <w:rsid w:val="00790BB3"/>
    <w:rsid w:val="007C206C"/>
    <w:rsid w:val="00817DD6"/>
    <w:rsid w:val="00832A11"/>
    <w:rsid w:val="0083759F"/>
    <w:rsid w:val="00885156"/>
    <w:rsid w:val="008871BE"/>
    <w:rsid w:val="009151AA"/>
    <w:rsid w:val="0093429D"/>
    <w:rsid w:val="00943573"/>
    <w:rsid w:val="00964134"/>
    <w:rsid w:val="00970F7D"/>
    <w:rsid w:val="00984B93"/>
    <w:rsid w:val="00994A3D"/>
    <w:rsid w:val="009B34A8"/>
    <w:rsid w:val="009B6298"/>
    <w:rsid w:val="009C2B12"/>
    <w:rsid w:val="00A174D9"/>
    <w:rsid w:val="00A80CD9"/>
    <w:rsid w:val="00AA4D24"/>
    <w:rsid w:val="00AB6715"/>
    <w:rsid w:val="00B1671E"/>
    <w:rsid w:val="00B25EB8"/>
    <w:rsid w:val="00B37F4D"/>
    <w:rsid w:val="00BC1AF4"/>
    <w:rsid w:val="00C11B4A"/>
    <w:rsid w:val="00C17C06"/>
    <w:rsid w:val="00C52A7B"/>
    <w:rsid w:val="00C56BAF"/>
    <w:rsid w:val="00C63F20"/>
    <w:rsid w:val="00C679AA"/>
    <w:rsid w:val="00C75972"/>
    <w:rsid w:val="00CA5A29"/>
    <w:rsid w:val="00CD066B"/>
    <w:rsid w:val="00CD2CE3"/>
    <w:rsid w:val="00CE4FEE"/>
    <w:rsid w:val="00D060CF"/>
    <w:rsid w:val="00D553C7"/>
    <w:rsid w:val="00D63FA8"/>
    <w:rsid w:val="00DB59C3"/>
    <w:rsid w:val="00DC259A"/>
    <w:rsid w:val="00DE23E8"/>
    <w:rsid w:val="00E411A1"/>
    <w:rsid w:val="00E52377"/>
    <w:rsid w:val="00E537AD"/>
    <w:rsid w:val="00E64E17"/>
    <w:rsid w:val="00E65505"/>
    <w:rsid w:val="00E8001E"/>
    <w:rsid w:val="00E866C9"/>
    <w:rsid w:val="00EA3D3C"/>
    <w:rsid w:val="00EC090A"/>
    <w:rsid w:val="00ED20B5"/>
    <w:rsid w:val="00F46900"/>
    <w:rsid w:val="00F54787"/>
    <w:rsid w:val="00F61D89"/>
    <w:rsid w:val="00F61FD5"/>
    <w:rsid w:val="00FB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046DBA-3D21-BF4C-88E6-4860CE77D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S</cp:lastModifiedBy>
  <cp:revision>3</cp:revision>
  <cp:lastPrinted>2013-10-03T12:51:00Z</cp:lastPrinted>
  <dcterms:created xsi:type="dcterms:W3CDTF">2021-12-01T15:02:00Z</dcterms:created>
  <dcterms:modified xsi:type="dcterms:W3CDTF">2021-12-01T15:02:00Z</dcterms:modified>
</cp:coreProperties>
</file>